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069A0" w14:textId="7796B0C6" w:rsidR="00EE4768" w:rsidRPr="009F306F" w:rsidRDefault="00D17428" w:rsidP="00EE4768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</w:t>
      </w:r>
      <w:r w:rsidR="00EE4768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 table:</w:t>
      </w:r>
      <w:r w:rsidRPr="00B154A2">
        <w:rPr>
          <w:rFonts w:cs="Angsana New"/>
          <w:b/>
          <w:bCs/>
          <w:color w:val="000000" w:themeColor="text1"/>
          <w:szCs w:val="30"/>
        </w:rPr>
        <w:t xml:space="preserve"> </w:t>
      </w:r>
      <w:r w:rsidR="00EE4768" w:rsidRPr="009F306F">
        <w:rPr>
          <w:b/>
          <w:bCs/>
          <w:color w:val="000000" w:themeColor="text1"/>
        </w:rPr>
        <w:t xml:space="preserve">Comparison of demographic and clinical characteristics for </w:t>
      </w:r>
      <w:r w:rsidR="00EE4768">
        <w:rPr>
          <w:b/>
          <w:bCs/>
          <w:color w:val="000000" w:themeColor="text1"/>
        </w:rPr>
        <w:t>younger</w:t>
      </w:r>
      <w:r w:rsidR="00EE4768" w:rsidRPr="009F306F">
        <w:rPr>
          <w:b/>
          <w:bCs/>
          <w:color w:val="000000" w:themeColor="text1"/>
        </w:rPr>
        <w:t xml:space="preserve">-old PD patients </w:t>
      </w:r>
      <w:r w:rsidR="00EE4768" w:rsidRPr="009F306F">
        <w:rPr>
          <w:b/>
          <w:bCs/>
          <w:color w:val="000000" w:themeColor="text1"/>
          <w:lang/>
        </w:rPr>
        <w:t xml:space="preserve">with those </w:t>
      </w:r>
      <w:r w:rsidR="00EE4768" w:rsidRPr="009F306F">
        <w:rPr>
          <w:b/>
          <w:bCs/>
          <w:color w:val="000000" w:themeColor="text1"/>
        </w:rPr>
        <w:t>disease duration</w:t>
      </w:r>
      <w:r w:rsidR="00EE4768" w:rsidRPr="009F306F">
        <w:rPr>
          <w:b/>
          <w:bCs/>
          <w:color w:val="000000" w:themeColor="text1"/>
          <w:lang/>
        </w:rPr>
        <w:t xml:space="preserve"> &lt;</w:t>
      </w:r>
      <w:r w:rsidR="00EE4768" w:rsidRPr="009F306F">
        <w:rPr>
          <w:b/>
          <w:bCs/>
          <w:color w:val="000000" w:themeColor="text1"/>
        </w:rPr>
        <w:t>10</w:t>
      </w:r>
      <w:r w:rsidR="00EE4768" w:rsidRPr="009F306F">
        <w:rPr>
          <w:b/>
          <w:bCs/>
          <w:color w:val="000000" w:themeColor="text1"/>
          <w:lang/>
        </w:rPr>
        <w:t xml:space="preserve"> years versus those ≥</w:t>
      </w:r>
      <w:r w:rsidR="00EE4768" w:rsidRPr="009F306F">
        <w:rPr>
          <w:b/>
          <w:bCs/>
          <w:color w:val="000000" w:themeColor="text1"/>
        </w:rPr>
        <w:t>10</w:t>
      </w:r>
      <w:r w:rsidR="00EE4768" w:rsidRPr="009F306F">
        <w:rPr>
          <w:b/>
          <w:bCs/>
          <w:color w:val="000000" w:themeColor="text1"/>
          <w:lang/>
        </w:rPr>
        <w:t xml:space="preserve"> years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1413"/>
      </w:tblGrid>
      <w:tr w:rsidR="00EE4768" w:rsidRPr="009F306F" w14:paraId="6244C1CE" w14:textId="77777777" w:rsidTr="00615895">
        <w:tc>
          <w:tcPr>
            <w:tcW w:w="3686" w:type="dxa"/>
            <w:vMerge w:val="restart"/>
            <w:shd w:val="clear" w:color="auto" w:fill="7F7F7F" w:themeFill="text1" w:themeFillTint="80"/>
          </w:tcPr>
          <w:p w14:paraId="6400EDA6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12A9E0EF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Disease duration</w:t>
            </w:r>
          </w:p>
        </w:tc>
        <w:tc>
          <w:tcPr>
            <w:tcW w:w="1413" w:type="dxa"/>
            <w:vMerge w:val="restart"/>
            <w:shd w:val="clear" w:color="auto" w:fill="7F7F7F" w:themeFill="text1" w:themeFillTint="80"/>
          </w:tcPr>
          <w:p w14:paraId="1A26EC52" w14:textId="77777777" w:rsidR="00EE4768" w:rsidRPr="009F306F" w:rsidRDefault="00EE4768" w:rsidP="00615895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9F306F">
              <w:rPr>
                <w:i/>
                <w:iCs/>
                <w:color w:val="000000" w:themeColor="text1"/>
              </w:rPr>
              <w:t>p-</w:t>
            </w:r>
            <w:r w:rsidRPr="009F306F">
              <w:rPr>
                <w:color w:val="000000" w:themeColor="text1"/>
              </w:rPr>
              <w:t>value</w:t>
            </w:r>
          </w:p>
        </w:tc>
      </w:tr>
      <w:tr w:rsidR="00EE4768" w:rsidRPr="009F306F" w14:paraId="403DAC97" w14:textId="77777777" w:rsidTr="00615895">
        <w:tc>
          <w:tcPr>
            <w:tcW w:w="3686" w:type="dxa"/>
            <w:vMerge/>
            <w:shd w:val="clear" w:color="auto" w:fill="7F7F7F" w:themeFill="text1" w:themeFillTint="80"/>
          </w:tcPr>
          <w:p w14:paraId="02CBE8A3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63A85ECC" w14:textId="40BA560D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  <w:lang/>
              </w:rPr>
              <w:t>&lt;</w:t>
            </w:r>
            <w:r w:rsidRPr="009F306F">
              <w:rPr>
                <w:color w:val="000000" w:themeColor="text1"/>
              </w:rPr>
              <w:t xml:space="preserve">10  (N = </w:t>
            </w:r>
            <w:r>
              <w:rPr>
                <w:color w:val="000000" w:themeColor="text1"/>
              </w:rPr>
              <w:t>48</w:t>
            </w:r>
            <w:r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4D49B10C" w14:textId="2FB28580" w:rsidR="00EE4768" w:rsidRPr="009F306F" w:rsidRDefault="00EE476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9F306F">
              <w:rPr>
                <w:color w:val="000000" w:themeColor="text1"/>
                <w:lang/>
              </w:rPr>
              <w:t xml:space="preserve">≥ </w:t>
            </w:r>
            <w:r w:rsidRPr="009F306F">
              <w:rPr>
                <w:color w:val="000000" w:themeColor="text1"/>
              </w:rPr>
              <w:t xml:space="preserve">10 (N = </w:t>
            </w:r>
            <w:r>
              <w:rPr>
                <w:color w:val="000000" w:themeColor="text1"/>
              </w:rPr>
              <w:t>44</w:t>
            </w:r>
            <w:r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  <w:vMerge/>
            <w:shd w:val="clear" w:color="auto" w:fill="7F7F7F" w:themeFill="text1" w:themeFillTint="80"/>
          </w:tcPr>
          <w:p w14:paraId="1F19EA49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E4768" w:rsidRPr="009F306F" w14:paraId="11CEE5D9" w14:textId="77777777" w:rsidTr="00615895">
        <w:tc>
          <w:tcPr>
            <w:tcW w:w="3686" w:type="dxa"/>
            <w:shd w:val="pct30" w:color="auto" w:fill="auto"/>
          </w:tcPr>
          <w:p w14:paraId="1912EDEE" w14:textId="77777777" w:rsidR="00EE4768" w:rsidRPr="009F306F" w:rsidRDefault="00EE476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Demographic variables</w:t>
            </w:r>
          </w:p>
        </w:tc>
        <w:tc>
          <w:tcPr>
            <w:tcW w:w="2126" w:type="dxa"/>
            <w:shd w:val="pct30" w:color="auto" w:fill="auto"/>
          </w:tcPr>
          <w:p w14:paraId="063E8B79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pct30" w:color="auto" w:fill="auto"/>
          </w:tcPr>
          <w:p w14:paraId="2879436D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pct30" w:color="auto" w:fill="auto"/>
          </w:tcPr>
          <w:p w14:paraId="4F1C755A" w14:textId="77777777" w:rsidR="00EE4768" w:rsidRPr="009F306F" w:rsidRDefault="00EE4768" w:rsidP="00615895">
            <w:pPr>
              <w:spacing w:line="480" w:lineRule="auto"/>
              <w:rPr>
                <w:i/>
                <w:iCs/>
                <w:color w:val="000000" w:themeColor="text1"/>
              </w:rPr>
            </w:pPr>
          </w:p>
        </w:tc>
      </w:tr>
      <w:tr w:rsidR="00EE4768" w:rsidRPr="009F306F" w14:paraId="0C8C05F8" w14:textId="77777777" w:rsidTr="00615895">
        <w:tc>
          <w:tcPr>
            <w:tcW w:w="3686" w:type="dxa"/>
          </w:tcPr>
          <w:p w14:paraId="49547BBD" w14:textId="77777777" w:rsidR="00EE4768" w:rsidRPr="0098644B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 xml:space="preserve">Current age, </w:t>
            </w:r>
            <w:proofErr w:type="spellStart"/>
            <w:r w:rsidRPr="0098644B">
              <w:rPr>
                <w:color w:val="000000" w:themeColor="text1"/>
              </w:rPr>
              <w:t>yrs</w:t>
            </w:r>
            <w:proofErr w:type="spellEnd"/>
            <w:r w:rsidRPr="0098644B">
              <w:rPr>
                <w:color w:val="000000" w:themeColor="text1"/>
              </w:rPr>
              <w:t>, mean (</w:t>
            </w:r>
            <w:r w:rsidRPr="0098644B">
              <w:rPr>
                <w:color w:val="000000" w:themeColor="text1"/>
              </w:rPr>
              <w:sym w:font="Symbol" w:char="F0B1"/>
            </w:r>
            <w:r w:rsidRPr="0098644B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491BED8F" w14:textId="5EBE45F7" w:rsidR="00EE4768" w:rsidRPr="0098644B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65.27</w:t>
            </w:r>
            <w:r w:rsidR="00EE4768" w:rsidRPr="0098644B">
              <w:rPr>
                <w:color w:val="000000" w:themeColor="text1"/>
              </w:rPr>
              <w:t xml:space="preserve"> (</w:t>
            </w:r>
            <w:r w:rsidR="00EE4768" w:rsidRPr="0098644B">
              <w:rPr>
                <w:color w:val="000000" w:themeColor="text1"/>
              </w:rPr>
              <w:sym w:font="Symbol" w:char="F0B1"/>
            </w:r>
            <w:r w:rsidR="00EE4768" w:rsidRPr="0098644B">
              <w:rPr>
                <w:color w:val="000000" w:themeColor="text1"/>
              </w:rPr>
              <w:t>3.</w:t>
            </w:r>
            <w:r w:rsidRPr="0098644B">
              <w:rPr>
                <w:color w:val="000000" w:themeColor="text1"/>
              </w:rPr>
              <w:t>394</w:t>
            </w:r>
            <w:r w:rsidR="00EE4768" w:rsidRPr="0098644B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4F755001" w14:textId="70147984" w:rsidR="00EE4768" w:rsidRPr="0098644B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67.64</w:t>
            </w:r>
            <w:r w:rsidR="00EE4768" w:rsidRPr="0098644B">
              <w:rPr>
                <w:color w:val="000000" w:themeColor="text1"/>
              </w:rPr>
              <w:t xml:space="preserve"> (</w:t>
            </w:r>
            <w:r w:rsidR="00EE4768" w:rsidRPr="0098644B">
              <w:rPr>
                <w:color w:val="000000" w:themeColor="text1"/>
              </w:rPr>
              <w:sym w:font="Symbol" w:char="F0B1"/>
            </w:r>
            <w:r w:rsidR="00EE4768" w:rsidRPr="0098644B">
              <w:rPr>
                <w:color w:val="000000" w:themeColor="text1"/>
              </w:rPr>
              <w:t>3.</w:t>
            </w:r>
            <w:r w:rsidRPr="0098644B">
              <w:rPr>
                <w:color w:val="000000" w:themeColor="text1"/>
              </w:rPr>
              <w:t>236</w:t>
            </w:r>
            <w:r w:rsidR="00EE4768" w:rsidRPr="0098644B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628B1406" w14:textId="09B39F54" w:rsidR="00EE4768" w:rsidRPr="0098644B" w:rsidRDefault="00EE476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98644B">
              <w:rPr>
                <w:color w:val="000000" w:themeColor="text1"/>
              </w:rPr>
              <w:t>0.</w:t>
            </w:r>
            <w:r w:rsidR="008A4D6A" w:rsidRPr="0098644B">
              <w:rPr>
                <w:color w:val="000000" w:themeColor="text1"/>
              </w:rPr>
              <w:t>001*</w:t>
            </w:r>
          </w:p>
        </w:tc>
      </w:tr>
      <w:tr w:rsidR="00EE4768" w:rsidRPr="009F306F" w14:paraId="16FE8F18" w14:textId="77777777" w:rsidTr="00615895">
        <w:tc>
          <w:tcPr>
            <w:tcW w:w="3686" w:type="dxa"/>
          </w:tcPr>
          <w:p w14:paraId="72CDC21F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 xml:space="preserve">Age of PD onset, </w:t>
            </w:r>
            <w:proofErr w:type="spellStart"/>
            <w:r w:rsidRPr="009F306F">
              <w:rPr>
                <w:color w:val="000000" w:themeColor="text1"/>
              </w:rPr>
              <w:t>yrs</w:t>
            </w:r>
            <w:proofErr w:type="spellEnd"/>
            <w:r w:rsidRPr="009F306F">
              <w:rPr>
                <w:color w:val="000000" w:themeColor="text1"/>
              </w:rPr>
              <w:t>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5A9D26F5" w14:textId="3569A316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.54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5.09</w:t>
            </w:r>
            <w:r w:rsidR="00EE4768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59EC5D0B" w14:textId="4DDA7753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.77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2.7</w:t>
            </w:r>
            <w:r w:rsidR="00EE4768" w:rsidRPr="009F306F">
              <w:rPr>
                <w:color w:val="000000" w:themeColor="text1"/>
              </w:rPr>
              <w:t>1)</w:t>
            </w:r>
          </w:p>
        </w:tc>
        <w:tc>
          <w:tcPr>
            <w:tcW w:w="1413" w:type="dxa"/>
          </w:tcPr>
          <w:p w14:paraId="5BBA593E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EE4768" w:rsidRPr="009F306F" w14:paraId="262066F9" w14:textId="77777777" w:rsidTr="00615895">
        <w:trPr>
          <w:trHeight w:val="79"/>
        </w:trPr>
        <w:tc>
          <w:tcPr>
            <w:tcW w:w="3686" w:type="dxa"/>
          </w:tcPr>
          <w:p w14:paraId="3EC450F4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 xml:space="preserve">Disease duration, </w:t>
            </w:r>
            <w:proofErr w:type="spellStart"/>
            <w:r w:rsidRPr="009F306F">
              <w:rPr>
                <w:color w:val="000000" w:themeColor="text1"/>
              </w:rPr>
              <w:t>yrs</w:t>
            </w:r>
            <w:proofErr w:type="spellEnd"/>
            <w:r w:rsidRPr="009F306F">
              <w:rPr>
                <w:color w:val="000000" w:themeColor="text1"/>
              </w:rPr>
              <w:t>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0C627430" w14:textId="169FDB67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81</w:t>
            </w:r>
            <w:r w:rsidR="00EE4768" w:rsidRPr="009F306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.88</w:t>
            </w:r>
            <w:r w:rsidR="00EE4768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38101D38" w14:textId="4BBF56B8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8A4D6A">
              <w:rPr>
                <w:color w:val="000000" w:themeColor="text1"/>
              </w:rPr>
              <w:t>4.73</w:t>
            </w:r>
            <w:r w:rsidRPr="009F306F">
              <w:rPr>
                <w:color w:val="000000" w:themeColor="text1"/>
              </w:rPr>
              <w:t xml:space="preserve"> (</w:t>
            </w:r>
            <w:r w:rsidRPr="009F306F">
              <w:rPr>
                <w:color w:val="000000" w:themeColor="text1"/>
              </w:rPr>
              <w:sym w:font="Symbol" w:char="F0B1"/>
            </w:r>
            <w:r w:rsidR="008A4D6A">
              <w:rPr>
                <w:color w:val="000000" w:themeColor="text1"/>
              </w:rPr>
              <w:t>2.65</w:t>
            </w:r>
            <w:r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5D3DC7A2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  <w:cs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EE4768" w:rsidRPr="009F306F" w14:paraId="4A992CC3" w14:textId="77777777" w:rsidTr="00615895">
        <w:tc>
          <w:tcPr>
            <w:tcW w:w="3686" w:type="dxa"/>
          </w:tcPr>
          <w:p w14:paraId="441B1F1F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Gender, male, N (%)</w:t>
            </w:r>
          </w:p>
        </w:tc>
        <w:tc>
          <w:tcPr>
            <w:tcW w:w="2126" w:type="dxa"/>
          </w:tcPr>
          <w:p w14:paraId="5F85B8BC" w14:textId="1AE46CC7" w:rsidR="00EE4768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="00EE4768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2.5</w:t>
            </w:r>
            <w:r w:rsidR="00EE4768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80CE149" w14:textId="5AE10003" w:rsidR="00EE4768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="00EE4768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9.1</w:t>
            </w:r>
            <w:r w:rsidR="00EE4768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112B70F5" w14:textId="61526C8E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738</w:t>
            </w:r>
          </w:p>
        </w:tc>
      </w:tr>
      <w:tr w:rsidR="00EE4768" w:rsidRPr="009F306F" w14:paraId="05E0D49A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73450425" w14:textId="77777777" w:rsidR="00EE4768" w:rsidRPr="009F306F" w:rsidRDefault="00EE476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Motor symptom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9BCF71A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21607D6F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0DB8CEC3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E4768" w:rsidRPr="009F306F" w14:paraId="02A91B2B" w14:textId="77777777" w:rsidTr="00615895">
        <w:tc>
          <w:tcPr>
            <w:tcW w:w="3686" w:type="dxa"/>
            <w:shd w:val="clear" w:color="auto" w:fill="auto"/>
          </w:tcPr>
          <w:p w14:paraId="1D48CF8B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Predominant subtype, N (%)</w:t>
            </w:r>
          </w:p>
        </w:tc>
        <w:tc>
          <w:tcPr>
            <w:tcW w:w="2126" w:type="dxa"/>
            <w:shd w:val="clear" w:color="auto" w:fill="auto"/>
          </w:tcPr>
          <w:p w14:paraId="0D4ED8CC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24DFC0A9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36EECFDD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E4768" w:rsidRPr="009F306F" w14:paraId="00BFB2FF" w14:textId="77777777" w:rsidTr="00615895">
        <w:tc>
          <w:tcPr>
            <w:tcW w:w="3686" w:type="dxa"/>
          </w:tcPr>
          <w:p w14:paraId="2C83F7D8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TD</w:t>
            </w:r>
          </w:p>
        </w:tc>
        <w:tc>
          <w:tcPr>
            <w:tcW w:w="2126" w:type="dxa"/>
          </w:tcPr>
          <w:p w14:paraId="5DC7EE4A" w14:textId="5FEDDB5F" w:rsidR="00EE4768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  <w:r w:rsidR="00EE4768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7.9</w:t>
            </w:r>
            <w:r w:rsidR="00EE4768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A0D6F0A" w14:textId="1E07792B" w:rsidR="00EE4768" w:rsidRPr="0098644B" w:rsidRDefault="00AE19B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17</w:t>
            </w:r>
            <w:r w:rsidR="00EE4768" w:rsidRPr="0098644B">
              <w:rPr>
                <w:color w:val="000000" w:themeColor="text1"/>
              </w:rPr>
              <w:t xml:space="preserve"> (</w:t>
            </w:r>
            <w:r w:rsidRPr="0098644B">
              <w:rPr>
                <w:color w:val="000000" w:themeColor="text1"/>
              </w:rPr>
              <w:t>38.6</w:t>
            </w:r>
            <w:r w:rsidR="00EE4768" w:rsidRPr="0098644B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5069AA86" w14:textId="6ACAD1AA" w:rsidR="00EE4768" w:rsidRPr="0098644B" w:rsidRDefault="00EE476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98644B">
              <w:rPr>
                <w:color w:val="000000" w:themeColor="text1"/>
              </w:rPr>
              <w:t>0.</w:t>
            </w:r>
            <w:r w:rsidR="00AE19BA" w:rsidRPr="0098644B">
              <w:rPr>
                <w:color w:val="000000" w:themeColor="text1"/>
              </w:rPr>
              <w:t>370</w:t>
            </w:r>
          </w:p>
        </w:tc>
      </w:tr>
      <w:tr w:rsidR="00EE4768" w:rsidRPr="009F306F" w14:paraId="5123B50F" w14:textId="77777777" w:rsidTr="00615895">
        <w:tc>
          <w:tcPr>
            <w:tcW w:w="3686" w:type="dxa"/>
          </w:tcPr>
          <w:p w14:paraId="55428BB8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PIGD</w:t>
            </w:r>
          </w:p>
        </w:tc>
        <w:tc>
          <w:tcPr>
            <w:tcW w:w="2126" w:type="dxa"/>
          </w:tcPr>
          <w:p w14:paraId="74F6FCB1" w14:textId="7C117232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AE19BA">
              <w:rPr>
                <w:color w:val="000000" w:themeColor="text1"/>
              </w:rPr>
              <w:t>5</w:t>
            </w:r>
            <w:r w:rsidRPr="009F306F">
              <w:rPr>
                <w:color w:val="000000" w:themeColor="text1"/>
              </w:rPr>
              <w:t xml:space="preserve"> (</w:t>
            </w:r>
            <w:r w:rsidR="00AE19BA">
              <w:rPr>
                <w:color w:val="000000" w:themeColor="text1"/>
              </w:rPr>
              <w:t>52.1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4248F85A" w14:textId="70D86833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7 (</w:t>
            </w:r>
            <w:r w:rsidR="00AE19BA">
              <w:rPr>
                <w:color w:val="000000" w:themeColor="text1"/>
              </w:rPr>
              <w:t>61.4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046C7DD3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E4768" w:rsidRPr="009F306F" w14:paraId="61EF4322" w14:textId="77777777" w:rsidTr="00615895">
        <w:tc>
          <w:tcPr>
            <w:tcW w:w="3686" w:type="dxa"/>
            <w:shd w:val="clear" w:color="auto" w:fill="auto"/>
          </w:tcPr>
          <w:p w14:paraId="61E5DD22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Motor severity</w:t>
            </w:r>
          </w:p>
        </w:tc>
        <w:tc>
          <w:tcPr>
            <w:tcW w:w="2126" w:type="dxa"/>
            <w:shd w:val="clear" w:color="auto" w:fill="auto"/>
          </w:tcPr>
          <w:p w14:paraId="4A6155A4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131F4AD3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328636C0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EE4768" w:rsidRPr="009F306F" w14:paraId="5A4434F3" w14:textId="77777777" w:rsidTr="00615895">
        <w:tc>
          <w:tcPr>
            <w:tcW w:w="3686" w:type="dxa"/>
          </w:tcPr>
          <w:p w14:paraId="32EF51F5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UPDRS-III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2227FF58" w14:textId="4167B189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23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 w:rsidR="00EE4768" w:rsidRPr="009F306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1</w:t>
            </w:r>
            <w:r w:rsidR="00EE4768" w:rsidRPr="009F306F">
              <w:rPr>
                <w:color w:val="000000" w:themeColor="text1"/>
              </w:rPr>
              <w:t>.1</w:t>
            </w:r>
            <w:r>
              <w:rPr>
                <w:color w:val="000000" w:themeColor="text1"/>
              </w:rPr>
              <w:t>1</w:t>
            </w:r>
            <w:r w:rsidR="00EE4768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737B968D" w14:textId="1E40F81D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18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 w:rsidR="00EE4768" w:rsidRPr="009F306F">
              <w:rPr>
                <w:color w:val="000000" w:themeColor="text1"/>
              </w:rPr>
              <w:t>12.</w:t>
            </w:r>
            <w:r>
              <w:rPr>
                <w:color w:val="000000" w:themeColor="text1"/>
              </w:rPr>
              <w:t>66</w:t>
            </w:r>
            <w:r w:rsidR="00EE4768"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674B9947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EE4768" w:rsidRPr="009F306F" w14:paraId="3F1FE022" w14:textId="77777777" w:rsidTr="00615895">
        <w:tc>
          <w:tcPr>
            <w:tcW w:w="3686" w:type="dxa"/>
          </w:tcPr>
          <w:p w14:paraId="05B0274C" w14:textId="77777777" w:rsidR="00EE4768" w:rsidRPr="009F306F" w:rsidRDefault="00EE4768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H&amp;Y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51E039FE" w14:textId="2E196ABE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1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 w:rsidR="00EE4768" w:rsidRPr="009F306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73</w:t>
            </w:r>
            <w:r w:rsidR="00EE4768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221DA5A2" w14:textId="11016ABD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25</w:t>
            </w:r>
            <w:r w:rsidR="00EE4768" w:rsidRPr="009F306F">
              <w:rPr>
                <w:color w:val="000000" w:themeColor="text1"/>
              </w:rPr>
              <w:t xml:space="preserve"> (</w:t>
            </w:r>
            <w:r w:rsidR="00EE4768" w:rsidRPr="009F306F">
              <w:rPr>
                <w:color w:val="000000" w:themeColor="text1"/>
              </w:rPr>
              <w:sym w:font="Symbol" w:char="F0B1"/>
            </w:r>
            <w:r w:rsidR="00EE4768" w:rsidRPr="009F306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</w:t>
            </w:r>
            <w:r w:rsidR="00EE4768" w:rsidRPr="009F306F">
              <w:rPr>
                <w:color w:val="000000" w:themeColor="text1"/>
              </w:rPr>
              <w:t>2)</w:t>
            </w:r>
          </w:p>
        </w:tc>
        <w:tc>
          <w:tcPr>
            <w:tcW w:w="1413" w:type="dxa"/>
          </w:tcPr>
          <w:p w14:paraId="666801F4" w14:textId="619DA84E" w:rsidR="00EE4768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8A4D6A" w:rsidRPr="009F306F" w14:paraId="004BF219" w14:textId="77777777" w:rsidTr="00CB4986">
        <w:tc>
          <w:tcPr>
            <w:tcW w:w="3686" w:type="dxa"/>
            <w:shd w:val="clear" w:color="auto" w:fill="D0CECE" w:themeFill="background2" w:themeFillShade="E6"/>
          </w:tcPr>
          <w:p w14:paraId="44E640CF" w14:textId="75365B0D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Non motor symptoms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5051117A" w14:textId="414FEE8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51184BB6" w14:textId="327E344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2C1D6F84" w14:textId="2EA7E747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4D211534" w14:textId="77777777" w:rsidTr="00CB4986">
        <w:tc>
          <w:tcPr>
            <w:tcW w:w="3686" w:type="dxa"/>
          </w:tcPr>
          <w:p w14:paraId="7C936612" w14:textId="5AD2579D" w:rsidR="008A4D6A" w:rsidRPr="009F306F" w:rsidRDefault="008A4D6A" w:rsidP="00615895">
            <w:pPr>
              <w:spacing w:line="480" w:lineRule="auto"/>
              <w:rPr>
                <w:b/>
                <w:bCs/>
                <w:color w:val="000000" w:themeColor="text1"/>
                <w:lang/>
              </w:rPr>
            </w:pPr>
            <w:proofErr w:type="spellStart"/>
            <w:r w:rsidRPr="009F306F">
              <w:rPr>
                <w:color w:val="000000" w:themeColor="text1"/>
              </w:rPr>
              <w:t>NMSQuest</w:t>
            </w:r>
            <w:proofErr w:type="spellEnd"/>
            <w:r w:rsidRPr="009F306F">
              <w:rPr>
                <w:color w:val="000000" w:themeColor="text1"/>
              </w:rPr>
              <w:t xml:space="preserve"> total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3DBFBB33" w14:textId="4BE131E9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90</w:t>
            </w:r>
            <w:r w:rsidR="008A4D6A" w:rsidRPr="009F306F">
              <w:rPr>
                <w:color w:val="000000" w:themeColor="text1"/>
              </w:rPr>
              <w:t xml:space="preserve"> 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 w:rsidR="008A4D6A" w:rsidRPr="009F306F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13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7F7D62B9" w14:textId="74F1C9A7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55</w:t>
            </w:r>
            <w:r w:rsidR="008A4D6A" w:rsidRPr="009F306F">
              <w:rPr>
                <w:color w:val="000000" w:themeColor="text1"/>
              </w:rPr>
              <w:t xml:space="preserve"> 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 w:rsidR="008A4D6A" w:rsidRPr="009F306F">
              <w:rPr>
                <w:color w:val="000000" w:themeColor="text1"/>
              </w:rPr>
              <w:t>2.8</w:t>
            </w:r>
            <w:r>
              <w:rPr>
                <w:color w:val="000000" w:themeColor="text1"/>
              </w:rPr>
              <w:t>2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08415330" w14:textId="60BC85C3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8A4D6A" w:rsidRPr="009F306F" w14:paraId="1E483D0A" w14:textId="77777777" w:rsidTr="00615895">
        <w:tc>
          <w:tcPr>
            <w:tcW w:w="3686" w:type="dxa"/>
          </w:tcPr>
          <w:p w14:paraId="093751A6" w14:textId="17E31E4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Domain, N (%)</w:t>
            </w:r>
          </w:p>
        </w:tc>
        <w:tc>
          <w:tcPr>
            <w:tcW w:w="2126" w:type="dxa"/>
          </w:tcPr>
          <w:p w14:paraId="2A43F40B" w14:textId="7F0CFF73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BF62051" w14:textId="30B0DC6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7C42807D" w14:textId="0C05595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40911750" w14:textId="77777777" w:rsidTr="00615895">
        <w:tc>
          <w:tcPr>
            <w:tcW w:w="3686" w:type="dxa"/>
          </w:tcPr>
          <w:p w14:paraId="545A6566" w14:textId="02DA7181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Gastrointestinal</w:t>
            </w:r>
          </w:p>
        </w:tc>
        <w:tc>
          <w:tcPr>
            <w:tcW w:w="2126" w:type="dxa"/>
          </w:tcPr>
          <w:p w14:paraId="2AF0DFCF" w14:textId="7495CEB7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8A4D6A" w:rsidRPr="009F306F">
              <w:rPr>
                <w:color w:val="000000" w:themeColor="text1"/>
              </w:rPr>
              <w:t>6 (</w:t>
            </w:r>
            <w:r>
              <w:rPr>
                <w:color w:val="000000" w:themeColor="text1"/>
              </w:rPr>
              <w:t>75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75C6D54C" w14:textId="04C518C8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2.7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7F1C14A" w14:textId="23A961E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9B5434">
              <w:rPr>
                <w:color w:val="000000" w:themeColor="text1"/>
              </w:rPr>
              <w:t>804</w:t>
            </w:r>
          </w:p>
        </w:tc>
      </w:tr>
      <w:tr w:rsidR="008A4D6A" w:rsidRPr="009F306F" w14:paraId="2998F94D" w14:textId="77777777" w:rsidTr="00615895">
        <w:tc>
          <w:tcPr>
            <w:tcW w:w="3686" w:type="dxa"/>
          </w:tcPr>
          <w:p w14:paraId="19383354" w14:textId="00D7ECAA" w:rsidR="008A4D6A" w:rsidRPr="009F306F" w:rsidRDefault="008A4D6A" w:rsidP="00615895">
            <w:pPr>
              <w:spacing w:line="480" w:lineRule="auto"/>
              <w:rPr>
                <w:color w:val="000000" w:themeColor="text1"/>
                <w:cs/>
              </w:rPr>
            </w:pPr>
            <w:r w:rsidRPr="009F306F">
              <w:rPr>
                <w:color w:val="000000" w:themeColor="text1"/>
              </w:rPr>
              <w:t>Urinary</w:t>
            </w:r>
          </w:p>
        </w:tc>
        <w:tc>
          <w:tcPr>
            <w:tcW w:w="2126" w:type="dxa"/>
          </w:tcPr>
          <w:p w14:paraId="1C15DA23" w14:textId="41215811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9B5434">
              <w:rPr>
                <w:color w:val="000000" w:themeColor="text1"/>
              </w:rPr>
              <w:t>6</w:t>
            </w:r>
            <w:r w:rsidRPr="009F306F">
              <w:rPr>
                <w:color w:val="000000" w:themeColor="text1"/>
              </w:rPr>
              <w:t xml:space="preserve"> (</w:t>
            </w:r>
            <w:r w:rsidR="009B5434">
              <w:rPr>
                <w:color w:val="000000" w:themeColor="text1"/>
              </w:rPr>
              <w:t>33.3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0D5E222C" w14:textId="51FE775E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8.2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F51A0F6" w14:textId="700D9483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0</w:t>
            </w:r>
            <w:r w:rsidR="009B5434">
              <w:rPr>
                <w:color w:val="000000" w:themeColor="text1"/>
              </w:rPr>
              <w:t>1*</w:t>
            </w:r>
          </w:p>
        </w:tc>
      </w:tr>
      <w:tr w:rsidR="008A4D6A" w:rsidRPr="009F306F" w14:paraId="707E69E4" w14:textId="77777777" w:rsidTr="00615895">
        <w:tc>
          <w:tcPr>
            <w:tcW w:w="3686" w:type="dxa"/>
          </w:tcPr>
          <w:p w14:paraId="6CA0C33B" w14:textId="378EF53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Sexual</w:t>
            </w:r>
          </w:p>
        </w:tc>
        <w:tc>
          <w:tcPr>
            <w:tcW w:w="2126" w:type="dxa"/>
          </w:tcPr>
          <w:p w14:paraId="6E6E9A7A" w14:textId="69C75FB8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0.4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42937D4" w14:textId="743B0A4B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4.5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5C4F7D15" w14:textId="10E9352A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5</w:t>
            </w:r>
            <w:r w:rsidR="009B5434">
              <w:rPr>
                <w:color w:val="000000" w:themeColor="text1"/>
              </w:rPr>
              <w:t>69</w:t>
            </w:r>
          </w:p>
        </w:tc>
      </w:tr>
      <w:tr w:rsidR="008A4D6A" w:rsidRPr="009F306F" w14:paraId="338E1386" w14:textId="77777777" w:rsidTr="00615895">
        <w:tc>
          <w:tcPr>
            <w:tcW w:w="3686" w:type="dxa"/>
          </w:tcPr>
          <w:p w14:paraId="3CB132CF" w14:textId="7E43924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CVS</w:t>
            </w:r>
          </w:p>
        </w:tc>
        <w:tc>
          <w:tcPr>
            <w:tcW w:w="2126" w:type="dxa"/>
          </w:tcPr>
          <w:p w14:paraId="74F70716" w14:textId="38ED2D71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4.6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43D7D9AB" w14:textId="0E213B7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9B5434">
              <w:rPr>
                <w:color w:val="000000" w:themeColor="text1"/>
              </w:rPr>
              <w:t>8</w:t>
            </w:r>
            <w:r w:rsidRPr="009F306F">
              <w:rPr>
                <w:color w:val="000000" w:themeColor="text1"/>
              </w:rPr>
              <w:t xml:space="preserve"> (4</w:t>
            </w:r>
            <w:r w:rsidR="009B5434">
              <w:rPr>
                <w:color w:val="000000" w:themeColor="text1"/>
              </w:rPr>
              <w:t>0.9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AC64691" w14:textId="5F9E75CD" w:rsidR="008A4D6A" w:rsidRPr="0098644B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0.</w:t>
            </w:r>
            <w:r w:rsidR="009B5434" w:rsidRPr="0098644B">
              <w:rPr>
                <w:color w:val="000000" w:themeColor="text1"/>
              </w:rPr>
              <w:t>005*</w:t>
            </w:r>
          </w:p>
        </w:tc>
      </w:tr>
      <w:tr w:rsidR="008A4D6A" w:rsidRPr="009F306F" w14:paraId="4E128D1E" w14:textId="77777777" w:rsidTr="00615895">
        <w:tc>
          <w:tcPr>
            <w:tcW w:w="3686" w:type="dxa"/>
          </w:tcPr>
          <w:p w14:paraId="6C8FD644" w14:textId="4B13310E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Sleep/ fatigue</w:t>
            </w:r>
          </w:p>
        </w:tc>
        <w:tc>
          <w:tcPr>
            <w:tcW w:w="2126" w:type="dxa"/>
          </w:tcPr>
          <w:p w14:paraId="651BDFB1" w14:textId="10CAF1BE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9B5434">
              <w:rPr>
                <w:color w:val="000000" w:themeColor="text1"/>
              </w:rPr>
              <w:t>8</w:t>
            </w:r>
            <w:r w:rsidRPr="009F306F">
              <w:rPr>
                <w:color w:val="000000" w:themeColor="text1"/>
              </w:rPr>
              <w:t xml:space="preserve"> (</w:t>
            </w:r>
            <w:r w:rsidR="009B5434">
              <w:rPr>
                <w:color w:val="000000" w:themeColor="text1"/>
              </w:rPr>
              <w:t>58.3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79618634" w14:textId="577652CC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2 (</w:t>
            </w:r>
            <w:r w:rsidR="009B5434">
              <w:rPr>
                <w:color w:val="000000" w:themeColor="text1"/>
              </w:rPr>
              <w:t>50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2D66713A" w14:textId="59D5D47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9B5434">
              <w:rPr>
                <w:color w:val="000000" w:themeColor="text1"/>
              </w:rPr>
              <w:t>423</w:t>
            </w:r>
          </w:p>
        </w:tc>
      </w:tr>
      <w:tr w:rsidR="008A4D6A" w:rsidRPr="009F306F" w14:paraId="7BFA112E" w14:textId="77777777" w:rsidTr="00615895">
        <w:tc>
          <w:tcPr>
            <w:tcW w:w="3686" w:type="dxa"/>
          </w:tcPr>
          <w:p w14:paraId="38BCA9F1" w14:textId="707D959C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Apathy/attention/memory</w:t>
            </w:r>
          </w:p>
        </w:tc>
        <w:tc>
          <w:tcPr>
            <w:tcW w:w="2126" w:type="dxa"/>
          </w:tcPr>
          <w:p w14:paraId="38D0478F" w14:textId="7905236D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4.6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9561DF4" w14:textId="36B16FD5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9.5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7C7EDC8" w14:textId="642C3BC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9B5434">
              <w:rPr>
                <w:color w:val="000000" w:themeColor="text1"/>
              </w:rPr>
              <w:t>082</w:t>
            </w:r>
          </w:p>
        </w:tc>
      </w:tr>
      <w:tr w:rsidR="008A4D6A" w:rsidRPr="009F306F" w14:paraId="403803B9" w14:textId="77777777" w:rsidTr="00615895">
        <w:tc>
          <w:tcPr>
            <w:tcW w:w="3686" w:type="dxa"/>
          </w:tcPr>
          <w:p w14:paraId="437217C2" w14:textId="2CBC8A9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Hallucination/ delusion</w:t>
            </w:r>
          </w:p>
        </w:tc>
        <w:tc>
          <w:tcPr>
            <w:tcW w:w="2126" w:type="dxa"/>
          </w:tcPr>
          <w:p w14:paraId="0B0645AC" w14:textId="1D5DE0B4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8A4D6A" w:rsidRPr="009F306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4.6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0AAB82F2" w14:textId="5A3D04AC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  <w:r w:rsidR="008A4D6A" w:rsidRPr="009F306F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7.7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0CB3EE0" w14:textId="2A8929D8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</w:t>
            </w:r>
            <w:r w:rsidR="009B5434">
              <w:rPr>
                <w:color w:val="000000" w:themeColor="text1"/>
              </w:rPr>
              <w:t>01*</w:t>
            </w:r>
          </w:p>
        </w:tc>
      </w:tr>
      <w:tr w:rsidR="008A4D6A" w:rsidRPr="009F306F" w14:paraId="389BC56C" w14:textId="77777777" w:rsidTr="00615895">
        <w:tc>
          <w:tcPr>
            <w:tcW w:w="3686" w:type="dxa"/>
          </w:tcPr>
          <w:p w14:paraId="3FF39CDC" w14:textId="3772B5E3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Depression/ anxiety</w:t>
            </w:r>
          </w:p>
        </w:tc>
        <w:tc>
          <w:tcPr>
            <w:tcW w:w="2126" w:type="dxa"/>
          </w:tcPr>
          <w:p w14:paraId="7FD576CA" w14:textId="7C5080EF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  <w:r w:rsidR="008A4D6A" w:rsidRPr="009F306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7.1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B3B1F8A" w14:textId="662A36C0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5.9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635CA38" w14:textId="49DB2977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8A4D6A" w:rsidRPr="009F306F" w14:paraId="6C8BA904" w14:textId="77777777" w:rsidTr="00615895">
        <w:tc>
          <w:tcPr>
            <w:tcW w:w="3686" w:type="dxa"/>
          </w:tcPr>
          <w:p w14:paraId="4AF19C79" w14:textId="1C431D1C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lastRenderedPageBreak/>
              <w:t>Miscellaneous</w:t>
            </w:r>
          </w:p>
        </w:tc>
        <w:tc>
          <w:tcPr>
            <w:tcW w:w="2126" w:type="dxa"/>
          </w:tcPr>
          <w:p w14:paraId="320C9870" w14:textId="28CB3A8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9B5434">
              <w:rPr>
                <w:color w:val="000000" w:themeColor="text1"/>
              </w:rPr>
              <w:t>7</w:t>
            </w:r>
            <w:r w:rsidRPr="009F306F">
              <w:rPr>
                <w:color w:val="000000" w:themeColor="text1"/>
              </w:rPr>
              <w:t xml:space="preserve"> (</w:t>
            </w:r>
            <w:r w:rsidR="009B5434">
              <w:rPr>
                <w:color w:val="000000" w:themeColor="text1"/>
              </w:rPr>
              <w:t>56.3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840C94B" w14:textId="3CE983E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9B5434">
              <w:rPr>
                <w:color w:val="000000" w:themeColor="text1"/>
              </w:rPr>
              <w:t>1</w:t>
            </w:r>
            <w:r w:rsidRPr="009F306F">
              <w:rPr>
                <w:color w:val="000000" w:themeColor="text1"/>
              </w:rPr>
              <w:t xml:space="preserve"> (</w:t>
            </w:r>
            <w:r w:rsidR="009B5434">
              <w:rPr>
                <w:color w:val="000000" w:themeColor="text1"/>
              </w:rPr>
              <w:t>47.7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58771C75" w14:textId="38803C2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9B5434">
              <w:rPr>
                <w:color w:val="000000" w:themeColor="text1"/>
              </w:rPr>
              <w:t>414</w:t>
            </w:r>
          </w:p>
        </w:tc>
      </w:tr>
      <w:tr w:rsidR="008A4D6A" w:rsidRPr="009F306F" w14:paraId="23B50793" w14:textId="77777777" w:rsidTr="00615895">
        <w:tc>
          <w:tcPr>
            <w:tcW w:w="3686" w:type="dxa"/>
          </w:tcPr>
          <w:p w14:paraId="44DFE99A" w14:textId="30F8D61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TMSE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5D118931" w14:textId="5A8CE6F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7.75 </w:t>
            </w:r>
            <w:r w:rsidRPr="009F306F">
              <w:rPr>
                <w:color w:val="000000" w:themeColor="text1"/>
              </w:rPr>
              <w:t>(</w:t>
            </w:r>
            <w:r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2.53</w:t>
            </w:r>
            <w:r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04C90B40" w14:textId="375E4F0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Pr="009F306F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16</w:t>
            </w:r>
            <w:r w:rsidRPr="009F306F">
              <w:rPr>
                <w:color w:val="000000" w:themeColor="text1"/>
              </w:rPr>
              <w:t xml:space="preserve"> (</w:t>
            </w:r>
            <w:r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4</w:t>
            </w:r>
            <w:r w:rsidRPr="009F306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9F306F">
              <w:rPr>
                <w:color w:val="000000" w:themeColor="text1"/>
              </w:rPr>
              <w:t>5)</w:t>
            </w:r>
          </w:p>
        </w:tc>
        <w:tc>
          <w:tcPr>
            <w:tcW w:w="1413" w:type="dxa"/>
          </w:tcPr>
          <w:p w14:paraId="2FC13FB0" w14:textId="12CDB536" w:rsidR="008A4D6A" w:rsidRPr="0098644B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0.03*</w:t>
            </w:r>
          </w:p>
        </w:tc>
      </w:tr>
      <w:tr w:rsidR="008A4D6A" w:rsidRPr="009F306F" w14:paraId="56EC9AA4" w14:textId="77777777" w:rsidTr="00CB4986">
        <w:tc>
          <w:tcPr>
            <w:tcW w:w="3686" w:type="dxa"/>
            <w:shd w:val="clear" w:color="auto" w:fill="D0CECE" w:themeFill="background2" w:themeFillShade="E6"/>
          </w:tcPr>
          <w:p w14:paraId="72F05490" w14:textId="5968F8F0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Medication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08E90111" w14:textId="2B22E95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6DDA9A40" w14:textId="755E02B2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765C887A" w14:textId="329A55E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1B2E4FC0" w14:textId="77777777" w:rsidTr="00CB4986">
        <w:tc>
          <w:tcPr>
            <w:tcW w:w="3686" w:type="dxa"/>
          </w:tcPr>
          <w:p w14:paraId="4DF57C30" w14:textId="4A7C9BC2" w:rsidR="008A4D6A" w:rsidRPr="009F306F" w:rsidRDefault="008A4D6A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306F">
              <w:rPr>
                <w:color w:val="000000" w:themeColor="text1"/>
              </w:rPr>
              <w:t>LEDD, mg/d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5DAA2BE1" w14:textId="338D9EE6" w:rsidR="008A4D6A" w:rsidRPr="009F306F" w:rsidRDefault="009B5434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725.72 </w:t>
            </w:r>
            <w:r w:rsidR="008A4D6A" w:rsidRPr="009F306F">
              <w:rPr>
                <w:color w:val="000000" w:themeColor="text1"/>
              </w:rPr>
              <w:t>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599.703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64624CE6" w14:textId="6C71BA62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 xml:space="preserve"> </w:t>
            </w:r>
            <w:r w:rsidR="009B5434">
              <w:rPr>
                <w:color w:val="000000" w:themeColor="text1"/>
              </w:rPr>
              <w:t>1070.86</w:t>
            </w:r>
            <w:r w:rsidRPr="009F306F">
              <w:rPr>
                <w:color w:val="000000" w:themeColor="text1"/>
              </w:rPr>
              <w:t>(</w:t>
            </w:r>
            <w:r w:rsidRPr="009F306F">
              <w:rPr>
                <w:color w:val="000000" w:themeColor="text1"/>
              </w:rPr>
              <w:sym w:font="Symbol" w:char="F0B1"/>
            </w:r>
            <w:r w:rsidR="009B5434">
              <w:rPr>
                <w:color w:val="000000" w:themeColor="text1"/>
              </w:rPr>
              <w:t>467.319</w:t>
            </w:r>
            <w:r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2A2CFE8E" w14:textId="44FE473E" w:rsidR="008A4D6A" w:rsidRPr="0098644B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0</w:t>
            </w:r>
            <w:r w:rsidR="009B5434" w:rsidRPr="0098644B">
              <w:rPr>
                <w:color w:val="000000" w:themeColor="text1"/>
              </w:rPr>
              <w:t>.003*</w:t>
            </w:r>
          </w:p>
        </w:tc>
      </w:tr>
      <w:tr w:rsidR="008A4D6A" w:rsidRPr="009F306F" w14:paraId="36212A7B" w14:textId="77777777" w:rsidTr="00CB4986">
        <w:tc>
          <w:tcPr>
            <w:tcW w:w="3686" w:type="dxa"/>
            <w:shd w:val="clear" w:color="auto" w:fill="D0CECE" w:themeFill="background2" w:themeFillShade="E6"/>
          </w:tcPr>
          <w:p w14:paraId="5AB63B23" w14:textId="5A97372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Motor complication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1C078502" w14:textId="762B94A7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678668A7" w14:textId="00F2C16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2A69C116" w14:textId="7BF36F0D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7F312F78" w14:textId="77777777" w:rsidTr="00CB4986">
        <w:tc>
          <w:tcPr>
            <w:tcW w:w="3686" w:type="dxa"/>
          </w:tcPr>
          <w:p w14:paraId="31678115" w14:textId="01ED65D7" w:rsidR="008A4D6A" w:rsidRPr="009F306F" w:rsidRDefault="008A4D6A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306F">
              <w:rPr>
                <w:color w:val="000000" w:themeColor="text1"/>
              </w:rPr>
              <w:t>Dyskinesia</w:t>
            </w:r>
          </w:p>
        </w:tc>
        <w:tc>
          <w:tcPr>
            <w:tcW w:w="2126" w:type="dxa"/>
          </w:tcPr>
          <w:p w14:paraId="6ACFD8A5" w14:textId="07D9EB21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2.9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42B71FDD" w14:textId="3D71347B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9.1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064E26BF" w14:textId="2E7EF391" w:rsidR="008A4D6A" w:rsidRPr="0098644B" w:rsidRDefault="00AE19B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&lt;</w:t>
            </w:r>
            <w:r w:rsidRPr="0098644B">
              <w:rPr>
                <w:color w:val="000000" w:themeColor="text1"/>
                <w:lang/>
              </w:rPr>
              <w:t>0.0001*</w:t>
            </w:r>
          </w:p>
        </w:tc>
      </w:tr>
      <w:tr w:rsidR="008A4D6A" w:rsidRPr="009F306F" w14:paraId="4E60F48F" w14:textId="77777777" w:rsidTr="00615895">
        <w:tc>
          <w:tcPr>
            <w:tcW w:w="3686" w:type="dxa"/>
          </w:tcPr>
          <w:p w14:paraId="1CF716BE" w14:textId="75F16FE7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Wearing-off</w:t>
            </w:r>
          </w:p>
        </w:tc>
        <w:tc>
          <w:tcPr>
            <w:tcW w:w="2126" w:type="dxa"/>
          </w:tcPr>
          <w:p w14:paraId="4E302C26" w14:textId="61E2891D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AE19BA">
              <w:rPr>
                <w:color w:val="000000" w:themeColor="text1"/>
              </w:rPr>
              <w:t>0</w:t>
            </w:r>
            <w:r w:rsidRPr="009F306F">
              <w:rPr>
                <w:color w:val="000000" w:themeColor="text1"/>
              </w:rPr>
              <w:t xml:space="preserve"> (</w:t>
            </w:r>
            <w:r w:rsidR="00AE19BA">
              <w:rPr>
                <w:color w:val="000000" w:themeColor="text1"/>
              </w:rPr>
              <w:t>20.8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91A7F54" w14:textId="50080131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  <w:r w:rsidR="008A4D6A" w:rsidRPr="009F306F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7</w:t>
            </w:r>
            <w:r w:rsidR="008A4D6A" w:rsidRPr="009F306F">
              <w:rPr>
                <w:color w:val="000000" w:themeColor="text1"/>
              </w:rPr>
              <w:t>.3%)</w:t>
            </w:r>
          </w:p>
        </w:tc>
        <w:tc>
          <w:tcPr>
            <w:tcW w:w="1413" w:type="dxa"/>
          </w:tcPr>
          <w:p w14:paraId="789384F7" w14:textId="5A4C7BA5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&lt;</w:t>
            </w:r>
            <w:r w:rsidRPr="009F306F">
              <w:rPr>
                <w:color w:val="000000" w:themeColor="text1"/>
                <w:lang/>
              </w:rPr>
              <w:t>0.0001*</w:t>
            </w:r>
          </w:p>
        </w:tc>
      </w:tr>
      <w:tr w:rsidR="008A4D6A" w:rsidRPr="009F306F" w14:paraId="067BC126" w14:textId="77777777" w:rsidTr="00CB4986">
        <w:tc>
          <w:tcPr>
            <w:tcW w:w="3686" w:type="dxa"/>
            <w:shd w:val="clear" w:color="auto" w:fill="D0CECE" w:themeFill="background2" w:themeFillShade="E6"/>
          </w:tcPr>
          <w:p w14:paraId="78930376" w14:textId="213E8D0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Disabilitie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AF8CD30" w14:textId="77B4E63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75E48612" w14:textId="71F086F2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5AF8665C" w14:textId="3375F052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2745AC33" w14:textId="77777777" w:rsidTr="00CB4986">
        <w:tc>
          <w:tcPr>
            <w:tcW w:w="3686" w:type="dxa"/>
          </w:tcPr>
          <w:p w14:paraId="54AD8D98" w14:textId="34FABEED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  <w:lang w:val="en"/>
              </w:rPr>
              <w:t>S&amp;E-ADL</w:t>
            </w:r>
            <w:r w:rsidRPr="009F306F">
              <w:rPr>
                <w:color w:val="000000" w:themeColor="text1"/>
              </w:rPr>
              <w:t>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211DE24D" w14:textId="7C79BD6E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  <w:r w:rsidR="008A4D6A" w:rsidRPr="009F306F">
              <w:rPr>
                <w:color w:val="000000" w:themeColor="text1"/>
              </w:rPr>
              <w:t xml:space="preserve"> 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11.5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127F74E6" w14:textId="4252ECCF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  <w:r w:rsidR="008A4D6A" w:rsidRPr="009F306F">
              <w:rPr>
                <w:color w:val="000000" w:themeColor="text1"/>
              </w:rPr>
              <w:t xml:space="preserve"> 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17.5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3EB455A0" w14:textId="0AC9B465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03</w:t>
            </w:r>
            <w:r w:rsidRPr="009F306F">
              <w:rPr>
                <w:color w:val="000000" w:themeColor="text1"/>
                <w:lang/>
              </w:rPr>
              <w:t>*</w:t>
            </w:r>
          </w:p>
        </w:tc>
      </w:tr>
      <w:tr w:rsidR="008A4D6A" w:rsidRPr="009F306F" w14:paraId="42D222CC" w14:textId="77777777" w:rsidTr="00CB4986">
        <w:tc>
          <w:tcPr>
            <w:tcW w:w="3686" w:type="dxa"/>
            <w:shd w:val="clear" w:color="auto" w:fill="auto"/>
          </w:tcPr>
          <w:p w14:paraId="3C81925F" w14:textId="7042081E" w:rsidR="008A4D6A" w:rsidRPr="009F306F" w:rsidRDefault="008A4D6A" w:rsidP="00615895">
            <w:pPr>
              <w:spacing w:line="480" w:lineRule="auto"/>
              <w:rPr>
                <w:color w:val="000000" w:themeColor="text1"/>
                <w:lang w:val="en"/>
              </w:rPr>
            </w:pPr>
            <w:r w:rsidRPr="009F306F">
              <w:rPr>
                <w:color w:val="000000" w:themeColor="text1"/>
              </w:rPr>
              <w:t>Milestones, N (%)</w:t>
            </w:r>
          </w:p>
        </w:tc>
        <w:tc>
          <w:tcPr>
            <w:tcW w:w="2126" w:type="dxa"/>
            <w:shd w:val="clear" w:color="auto" w:fill="auto"/>
          </w:tcPr>
          <w:p w14:paraId="51D91689" w14:textId="303E59EA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10425F50" w14:textId="630C38F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5D4F35DC" w14:textId="66F1C56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48A47583" w14:textId="77777777" w:rsidTr="00CB4986">
        <w:tc>
          <w:tcPr>
            <w:tcW w:w="3686" w:type="dxa"/>
          </w:tcPr>
          <w:p w14:paraId="128DB8D7" w14:textId="73BA302E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Dementia</w:t>
            </w:r>
          </w:p>
        </w:tc>
        <w:tc>
          <w:tcPr>
            <w:tcW w:w="2126" w:type="dxa"/>
          </w:tcPr>
          <w:p w14:paraId="61F8C394" w14:textId="334603A0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8A4D6A" w:rsidRPr="009F306F">
              <w:rPr>
                <w:color w:val="000000" w:themeColor="text1"/>
              </w:rPr>
              <w:t xml:space="preserve"> (0%)</w:t>
            </w:r>
          </w:p>
        </w:tc>
        <w:tc>
          <w:tcPr>
            <w:tcW w:w="2126" w:type="dxa"/>
          </w:tcPr>
          <w:p w14:paraId="1F73FCCE" w14:textId="7D88EE83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8.2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3FB61DDD" w14:textId="1BFB7788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002*</w:t>
            </w:r>
          </w:p>
        </w:tc>
      </w:tr>
      <w:tr w:rsidR="008A4D6A" w:rsidRPr="009F306F" w14:paraId="7A507D21" w14:textId="77777777" w:rsidTr="00615895">
        <w:tc>
          <w:tcPr>
            <w:tcW w:w="3686" w:type="dxa"/>
          </w:tcPr>
          <w:p w14:paraId="683CEE57" w14:textId="69FFE65E" w:rsidR="008A4D6A" w:rsidRPr="009B5434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B5434">
              <w:rPr>
                <w:color w:val="000000" w:themeColor="text1"/>
              </w:rPr>
              <w:t xml:space="preserve">Recurrent falls </w:t>
            </w:r>
          </w:p>
        </w:tc>
        <w:tc>
          <w:tcPr>
            <w:tcW w:w="2126" w:type="dxa"/>
          </w:tcPr>
          <w:p w14:paraId="049071F3" w14:textId="0540D19D" w:rsidR="008A4D6A" w:rsidRPr="009B5434" w:rsidRDefault="009B5434" w:rsidP="00615895">
            <w:pPr>
              <w:spacing w:line="480" w:lineRule="auto"/>
              <w:rPr>
                <w:color w:val="000000" w:themeColor="text1"/>
              </w:rPr>
            </w:pPr>
            <w:r w:rsidRPr="009B5434">
              <w:rPr>
                <w:color w:val="000000" w:themeColor="text1"/>
              </w:rPr>
              <w:t>7</w:t>
            </w:r>
            <w:r w:rsidR="008A4D6A" w:rsidRPr="009B5434">
              <w:rPr>
                <w:color w:val="000000" w:themeColor="text1"/>
              </w:rPr>
              <w:t xml:space="preserve"> (</w:t>
            </w:r>
            <w:r w:rsidRPr="009B5434">
              <w:rPr>
                <w:color w:val="000000" w:themeColor="text1"/>
              </w:rPr>
              <w:t>14.6</w:t>
            </w:r>
            <w:r w:rsidR="008A4D6A" w:rsidRPr="009B5434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47031CC" w14:textId="11F06789" w:rsidR="008A4D6A" w:rsidRPr="009B5434" w:rsidRDefault="009B5434" w:rsidP="00615895">
            <w:pPr>
              <w:spacing w:line="480" w:lineRule="auto"/>
              <w:rPr>
                <w:color w:val="000000" w:themeColor="text1"/>
              </w:rPr>
            </w:pPr>
            <w:r w:rsidRPr="009B5434">
              <w:rPr>
                <w:color w:val="000000" w:themeColor="text1"/>
              </w:rPr>
              <w:t>18</w:t>
            </w:r>
            <w:r w:rsidR="008A4D6A" w:rsidRPr="009B5434">
              <w:rPr>
                <w:color w:val="000000" w:themeColor="text1"/>
              </w:rPr>
              <w:t xml:space="preserve"> (</w:t>
            </w:r>
            <w:r w:rsidRPr="009B5434">
              <w:rPr>
                <w:color w:val="000000" w:themeColor="text1"/>
              </w:rPr>
              <w:t>40.9</w:t>
            </w:r>
            <w:r w:rsidR="008A4D6A" w:rsidRPr="009B5434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F3333A1" w14:textId="61C497DB" w:rsidR="008A4D6A" w:rsidRPr="00AE19BA" w:rsidRDefault="008A4D6A" w:rsidP="00615895">
            <w:pPr>
              <w:spacing w:line="480" w:lineRule="auto"/>
              <w:rPr>
                <w:color w:val="000000" w:themeColor="text1"/>
                <w:highlight w:val="yellow"/>
              </w:rPr>
            </w:pPr>
            <w:r w:rsidRPr="0098644B">
              <w:rPr>
                <w:color w:val="000000" w:themeColor="text1"/>
              </w:rPr>
              <w:t>0</w:t>
            </w:r>
            <w:r w:rsidR="009B5434" w:rsidRPr="0098644B">
              <w:rPr>
                <w:color w:val="000000" w:themeColor="text1"/>
              </w:rPr>
              <w:t>.005</w:t>
            </w:r>
            <w:r w:rsidR="0098644B">
              <w:rPr>
                <w:color w:val="000000" w:themeColor="text1"/>
              </w:rPr>
              <w:t>*</w:t>
            </w:r>
          </w:p>
        </w:tc>
      </w:tr>
      <w:tr w:rsidR="008A4D6A" w:rsidRPr="009F306F" w14:paraId="1275C775" w14:textId="77777777" w:rsidTr="00615895">
        <w:tc>
          <w:tcPr>
            <w:tcW w:w="3686" w:type="dxa"/>
          </w:tcPr>
          <w:p w14:paraId="7CDD4C6D" w14:textId="253EF928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Visual hallucination</w:t>
            </w:r>
          </w:p>
        </w:tc>
        <w:tc>
          <w:tcPr>
            <w:tcW w:w="2126" w:type="dxa"/>
          </w:tcPr>
          <w:p w14:paraId="50C9F219" w14:textId="146D585C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="008A4D6A" w:rsidRPr="009F306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0.8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E5996B3" w14:textId="2E761A21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2</w:t>
            </w:r>
            <w:r w:rsidR="008A4D6A" w:rsidRPr="009F306F">
              <w:rPr>
                <w:color w:val="000000" w:themeColor="text1"/>
              </w:rPr>
              <w:t>.3%)</w:t>
            </w:r>
          </w:p>
        </w:tc>
        <w:tc>
          <w:tcPr>
            <w:tcW w:w="1413" w:type="dxa"/>
          </w:tcPr>
          <w:p w14:paraId="7DF74743" w14:textId="5C3BB051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</w:t>
            </w:r>
            <w:r w:rsidR="00AE19BA">
              <w:rPr>
                <w:color w:val="000000" w:themeColor="text1"/>
              </w:rPr>
              <w:t>02</w:t>
            </w:r>
            <w:r w:rsidRPr="009F306F">
              <w:rPr>
                <w:color w:val="000000" w:themeColor="text1"/>
                <w:lang/>
              </w:rPr>
              <w:t>*</w:t>
            </w:r>
          </w:p>
        </w:tc>
      </w:tr>
      <w:tr w:rsidR="008A4D6A" w:rsidRPr="009F306F" w14:paraId="48466FA5" w14:textId="77777777" w:rsidTr="00615895">
        <w:tc>
          <w:tcPr>
            <w:tcW w:w="3686" w:type="dxa"/>
          </w:tcPr>
          <w:p w14:paraId="4B719F8E" w14:textId="5F0E90B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Nursing home placement</w:t>
            </w:r>
          </w:p>
        </w:tc>
        <w:tc>
          <w:tcPr>
            <w:tcW w:w="2126" w:type="dxa"/>
          </w:tcPr>
          <w:p w14:paraId="6102F26F" w14:textId="44C140BF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 </w:t>
            </w:r>
            <w:r w:rsidR="008A4D6A" w:rsidRPr="009F306F">
              <w:rPr>
                <w:color w:val="000000" w:themeColor="text1"/>
              </w:rPr>
              <w:t>(0%)</w:t>
            </w:r>
          </w:p>
        </w:tc>
        <w:tc>
          <w:tcPr>
            <w:tcW w:w="2126" w:type="dxa"/>
          </w:tcPr>
          <w:p w14:paraId="491B8316" w14:textId="3193CFF4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  <w:r w:rsidR="008A4D6A" w:rsidRPr="009F306F">
              <w:rPr>
                <w:color w:val="000000" w:themeColor="text1"/>
              </w:rPr>
              <w:t>(6.</w:t>
            </w:r>
            <w:r>
              <w:rPr>
                <w:color w:val="000000" w:themeColor="text1"/>
              </w:rPr>
              <w:t>8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3F80B903" w14:textId="61F2E28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066</w:t>
            </w:r>
          </w:p>
        </w:tc>
      </w:tr>
      <w:tr w:rsidR="008A4D6A" w:rsidRPr="009F306F" w14:paraId="4A59413E" w14:textId="77777777" w:rsidTr="00615895">
        <w:tc>
          <w:tcPr>
            <w:tcW w:w="3686" w:type="dxa"/>
          </w:tcPr>
          <w:p w14:paraId="5135F8B0" w14:textId="248D9E67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Wheelchair placement</w:t>
            </w:r>
          </w:p>
        </w:tc>
        <w:tc>
          <w:tcPr>
            <w:tcW w:w="2126" w:type="dxa"/>
          </w:tcPr>
          <w:p w14:paraId="1E92596C" w14:textId="71EAFEB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AE19BA">
              <w:rPr>
                <w:color w:val="000000" w:themeColor="text1"/>
              </w:rPr>
              <w:t xml:space="preserve"> </w:t>
            </w:r>
            <w:r w:rsidRPr="009F306F">
              <w:rPr>
                <w:color w:val="000000" w:themeColor="text1"/>
              </w:rPr>
              <w:t>(4</w:t>
            </w:r>
            <w:r w:rsidR="00AE19BA">
              <w:rPr>
                <w:color w:val="000000" w:themeColor="text1"/>
              </w:rPr>
              <w:t>.2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F7D43C5" w14:textId="50D82652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 </w:t>
            </w:r>
            <w:r w:rsidR="008A4D6A" w:rsidRPr="009F306F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0.5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339DDDF8" w14:textId="1EDCFAF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</w:t>
            </w:r>
            <w:r w:rsidR="00AE19BA">
              <w:rPr>
                <w:color w:val="000000" w:themeColor="text1"/>
              </w:rPr>
              <w:t>16</w:t>
            </w:r>
            <w:r w:rsidRPr="009F306F">
              <w:rPr>
                <w:color w:val="000000" w:themeColor="text1"/>
                <w:lang/>
              </w:rPr>
              <w:t>*</w:t>
            </w:r>
          </w:p>
        </w:tc>
      </w:tr>
      <w:tr w:rsidR="008A4D6A" w:rsidRPr="009F306F" w14:paraId="21A903DE" w14:textId="77777777" w:rsidTr="00615895">
        <w:tc>
          <w:tcPr>
            <w:tcW w:w="3686" w:type="dxa"/>
          </w:tcPr>
          <w:p w14:paraId="5D28D2AB" w14:textId="3F7C215A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Hospitalization in past year, N (%)</w:t>
            </w:r>
          </w:p>
        </w:tc>
        <w:tc>
          <w:tcPr>
            <w:tcW w:w="2126" w:type="dxa"/>
          </w:tcPr>
          <w:p w14:paraId="0226E096" w14:textId="7F8E8169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3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88294A3" w14:textId="13E4CC8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AE19BA">
              <w:rPr>
                <w:color w:val="000000" w:themeColor="text1"/>
              </w:rPr>
              <w:t>1</w:t>
            </w:r>
            <w:r w:rsidRPr="009F306F">
              <w:rPr>
                <w:color w:val="000000" w:themeColor="text1"/>
              </w:rPr>
              <w:t xml:space="preserve"> (</w:t>
            </w:r>
            <w:r w:rsidR="00AE19BA">
              <w:rPr>
                <w:color w:val="000000" w:themeColor="text1"/>
              </w:rPr>
              <w:t>25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348D0942" w14:textId="1C5E5B23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8644B">
              <w:rPr>
                <w:color w:val="000000" w:themeColor="text1"/>
              </w:rPr>
              <w:t>0.</w:t>
            </w:r>
            <w:r w:rsidR="00AE19BA" w:rsidRPr="0098644B">
              <w:rPr>
                <w:color w:val="000000" w:themeColor="text1"/>
              </w:rPr>
              <w:t>012*</w:t>
            </w:r>
          </w:p>
        </w:tc>
      </w:tr>
      <w:tr w:rsidR="008A4D6A" w:rsidRPr="009F306F" w14:paraId="03D11F14" w14:textId="77777777" w:rsidTr="00CB4986">
        <w:tc>
          <w:tcPr>
            <w:tcW w:w="3686" w:type="dxa"/>
            <w:shd w:val="clear" w:color="auto" w:fill="D0CECE" w:themeFill="background2" w:themeFillShade="E6"/>
          </w:tcPr>
          <w:p w14:paraId="6C061BC9" w14:textId="2B94756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b/>
                <w:bCs/>
                <w:color w:val="000000" w:themeColor="text1"/>
              </w:rPr>
              <w:t>Comorbidity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4164DA71" w14:textId="79694476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551CF498" w14:textId="567464B8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52E0595D" w14:textId="4A48B871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8A4D6A" w:rsidRPr="009F306F" w14:paraId="1B986092" w14:textId="77777777" w:rsidTr="00CB4986">
        <w:tc>
          <w:tcPr>
            <w:tcW w:w="3686" w:type="dxa"/>
          </w:tcPr>
          <w:p w14:paraId="08A1F106" w14:textId="2A84894E" w:rsidR="008A4D6A" w:rsidRPr="009F306F" w:rsidRDefault="008A4D6A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F306F">
              <w:rPr>
                <w:color w:val="000000" w:themeColor="text1"/>
              </w:rPr>
              <w:t>CVD</w:t>
            </w:r>
          </w:p>
        </w:tc>
        <w:tc>
          <w:tcPr>
            <w:tcW w:w="2126" w:type="dxa"/>
          </w:tcPr>
          <w:p w14:paraId="47A833D8" w14:textId="1004A519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.</w:t>
            </w:r>
            <w:r w:rsidR="008A4D6A" w:rsidRPr="009F306F">
              <w:rPr>
                <w:color w:val="000000" w:themeColor="text1"/>
              </w:rPr>
              <w:t>3%)</w:t>
            </w:r>
          </w:p>
        </w:tc>
        <w:tc>
          <w:tcPr>
            <w:tcW w:w="2126" w:type="dxa"/>
          </w:tcPr>
          <w:p w14:paraId="1AD9B5F2" w14:textId="44223B5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1</w:t>
            </w:r>
            <w:r w:rsidR="00AE19BA">
              <w:rPr>
                <w:color w:val="000000" w:themeColor="text1"/>
              </w:rPr>
              <w:t>1</w:t>
            </w:r>
            <w:r w:rsidRPr="009F306F">
              <w:rPr>
                <w:color w:val="000000" w:themeColor="text1"/>
              </w:rPr>
              <w:t xml:space="preserve"> (</w:t>
            </w:r>
            <w:r w:rsidR="00AE19BA">
              <w:rPr>
                <w:color w:val="000000" w:themeColor="text1"/>
              </w:rPr>
              <w:t>25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2D25BB8A" w14:textId="69C6DA7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012</w:t>
            </w:r>
            <w:r w:rsidR="0098644B">
              <w:rPr>
                <w:color w:val="000000" w:themeColor="text1"/>
              </w:rPr>
              <w:t>*</w:t>
            </w:r>
          </w:p>
        </w:tc>
      </w:tr>
      <w:tr w:rsidR="008A4D6A" w:rsidRPr="009F306F" w14:paraId="67AED07F" w14:textId="77777777" w:rsidTr="00615895">
        <w:tc>
          <w:tcPr>
            <w:tcW w:w="3686" w:type="dxa"/>
          </w:tcPr>
          <w:p w14:paraId="3FBD86CC" w14:textId="0321AF3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Musculoskeletal</w:t>
            </w:r>
          </w:p>
        </w:tc>
        <w:tc>
          <w:tcPr>
            <w:tcW w:w="2126" w:type="dxa"/>
          </w:tcPr>
          <w:p w14:paraId="64E91E11" w14:textId="05056EDD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8.8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E3369D6" w14:textId="75290F4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2</w:t>
            </w:r>
            <w:r w:rsidR="00AE19BA">
              <w:rPr>
                <w:color w:val="000000" w:themeColor="text1"/>
              </w:rPr>
              <w:t>1</w:t>
            </w:r>
            <w:r w:rsidRPr="009F306F">
              <w:rPr>
                <w:color w:val="000000" w:themeColor="text1"/>
              </w:rPr>
              <w:t xml:space="preserve"> (</w:t>
            </w:r>
            <w:r w:rsidR="00AE19BA">
              <w:rPr>
                <w:color w:val="000000" w:themeColor="text1"/>
              </w:rPr>
              <w:t>47.7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57013A6" w14:textId="3FBB67BF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0</w:t>
            </w:r>
            <w:r w:rsidR="00AE19BA">
              <w:rPr>
                <w:color w:val="000000" w:themeColor="text1"/>
              </w:rPr>
              <w:t>03</w:t>
            </w:r>
            <w:r w:rsidRPr="009F306F">
              <w:rPr>
                <w:color w:val="000000" w:themeColor="text1"/>
                <w:lang/>
              </w:rPr>
              <w:t>*</w:t>
            </w:r>
          </w:p>
        </w:tc>
      </w:tr>
      <w:tr w:rsidR="008A4D6A" w:rsidRPr="009F306F" w14:paraId="479A547F" w14:textId="77777777" w:rsidTr="00615895">
        <w:tc>
          <w:tcPr>
            <w:tcW w:w="3686" w:type="dxa"/>
          </w:tcPr>
          <w:p w14:paraId="38818874" w14:textId="0187C870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Hypertension</w:t>
            </w:r>
          </w:p>
        </w:tc>
        <w:tc>
          <w:tcPr>
            <w:tcW w:w="2126" w:type="dxa"/>
          </w:tcPr>
          <w:p w14:paraId="5C5CAEB1" w14:textId="33715246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8A4D6A" w:rsidRPr="009F306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2.5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AA6B35C" w14:textId="6B83F9EF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="008A4D6A" w:rsidRPr="009F306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2.7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183BC251" w14:textId="4451379B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196</w:t>
            </w:r>
          </w:p>
        </w:tc>
      </w:tr>
      <w:tr w:rsidR="008A4D6A" w:rsidRPr="009F306F" w14:paraId="31D10A72" w14:textId="77777777" w:rsidTr="00615895">
        <w:tc>
          <w:tcPr>
            <w:tcW w:w="3686" w:type="dxa"/>
          </w:tcPr>
          <w:p w14:paraId="06A87963" w14:textId="7F01E5BA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Diabetes</w:t>
            </w:r>
          </w:p>
        </w:tc>
        <w:tc>
          <w:tcPr>
            <w:tcW w:w="2126" w:type="dxa"/>
          </w:tcPr>
          <w:p w14:paraId="08457800" w14:textId="7476971F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8A4D6A" w:rsidRPr="009F306F">
              <w:rPr>
                <w:color w:val="000000" w:themeColor="text1"/>
              </w:rPr>
              <w:t xml:space="preserve"> (23.3%)</w:t>
            </w:r>
          </w:p>
        </w:tc>
        <w:tc>
          <w:tcPr>
            <w:tcW w:w="2126" w:type="dxa"/>
          </w:tcPr>
          <w:p w14:paraId="6C1951D8" w14:textId="075D0BA4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="008A4D6A" w:rsidRPr="009F306F">
              <w:rPr>
                <w:color w:val="000000" w:themeColor="text1"/>
              </w:rPr>
              <w:t xml:space="preserve"> (20%)</w:t>
            </w:r>
          </w:p>
        </w:tc>
        <w:tc>
          <w:tcPr>
            <w:tcW w:w="1413" w:type="dxa"/>
          </w:tcPr>
          <w:p w14:paraId="2265AE00" w14:textId="06EBE166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96</w:t>
            </w:r>
          </w:p>
        </w:tc>
      </w:tr>
      <w:tr w:rsidR="008A4D6A" w:rsidRPr="009F306F" w14:paraId="01E8B1CA" w14:textId="77777777" w:rsidTr="00615895">
        <w:tc>
          <w:tcPr>
            <w:tcW w:w="3686" w:type="dxa"/>
          </w:tcPr>
          <w:p w14:paraId="3B8A8617" w14:textId="550D294C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Cancer</w:t>
            </w:r>
          </w:p>
        </w:tc>
        <w:tc>
          <w:tcPr>
            <w:tcW w:w="2126" w:type="dxa"/>
          </w:tcPr>
          <w:p w14:paraId="4C46EF8E" w14:textId="2487A571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8A4D6A" w:rsidRPr="009F306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.1</w:t>
            </w:r>
            <w:r w:rsidR="008A4D6A" w:rsidRPr="009F306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860F433" w14:textId="6C8A4277" w:rsidR="008A4D6A" w:rsidRPr="009F306F" w:rsidRDefault="00AE19BA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 </w:t>
            </w:r>
            <w:r w:rsidRPr="009F306F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.3</w:t>
            </w:r>
            <w:r w:rsidRPr="009F306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1A852BA9" w14:textId="02A3E95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AE19BA">
              <w:rPr>
                <w:color w:val="000000" w:themeColor="text1"/>
              </w:rPr>
              <w:t>95</w:t>
            </w:r>
          </w:p>
        </w:tc>
      </w:tr>
      <w:tr w:rsidR="008A4D6A" w:rsidRPr="009F306F" w14:paraId="0E13D304" w14:textId="77777777" w:rsidTr="00615895">
        <w:tc>
          <w:tcPr>
            <w:tcW w:w="3686" w:type="dxa"/>
          </w:tcPr>
          <w:p w14:paraId="56F9391F" w14:textId="7C5BE1A4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CCI, mean (</w:t>
            </w:r>
            <w:r w:rsidRPr="009F306F">
              <w:rPr>
                <w:color w:val="000000" w:themeColor="text1"/>
              </w:rPr>
              <w:sym w:font="Symbol" w:char="F0B1"/>
            </w:r>
            <w:r w:rsidRPr="009F306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32113095" w14:textId="21E500CC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83 </w:t>
            </w:r>
            <w:r w:rsidR="008A4D6A" w:rsidRPr="009F306F">
              <w:rPr>
                <w:color w:val="000000" w:themeColor="text1"/>
              </w:rPr>
              <w:t>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 w:rsidR="008A4D6A" w:rsidRPr="009F306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8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58819833" w14:textId="1913818C" w:rsidR="008A4D6A" w:rsidRPr="009F306F" w:rsidRDefault="00F2411F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</w:t>
            </w:r>
            <w:r w:rsidR="008A4D6A" w:rsidRPr="009F306F">
              <w:rPr>
                <w:color w:val="000000" w:themeColor="text1"/>
              </w:rPr>
              <w:t xml:space="preserve"> (</w:t>
            </w:r>
            <w:r w:rsidR="008A4D6A" w:rsidRPr="009F306F">
              <w:rPr>
                <w:color w:val="000000" w:themeColor="text1"/>
              </w:rPr>
              <w:sym w:font="Symbol" w:char="F0B1"/>
            </w:r>
            <w:r w:rsidR="008A4D6A" w:rsidRPr="009F306F">
              <w:rPr>
                <w:color w:val="000000" w:themeColor="text1"/>
              </w:rPr>
              <w:t>1.2</w:t>
            </w:r>
            <w:r>
              <w:rPr>
                <w:color w:val="000000" w:themeColor="text1"/>
              </w:rPr>
              <w:t>4</w:t>
            </w:r>
            <w:r w:rsidR="008A4D6A" w:rsidRPr="009F306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7EB8AEB8" w14:textId="74359268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  <w:r w:rsidRPr="009F306F">
              <w:rPr>
                <w:color w:val="000000" w:themeColor="text1"/>
              </w:rPr>
              <w:t>0.</w:t>
            </w:r>
            <w:r w:rsidR="00F2411F">
              <w:rPr>
                <w:color w:val="000000" w:themeColor="text1"/>
              </w:rPr>
              <w:t>154</w:t>
            </w:r>
          </w:p>
        </w:tc>
      </w:tr>
      <w:tr w:rsidR="008A4D6A" w:rsidRPr="009F306F" w14:paraId="3C9AA7AC" w14:textId="77777777" w:rsidTr="00615895">
        <w:tc>
          <w:tcPr>
            <w:tcW w:w="3686" w:type="dxa"/>
          </w:tcPr>
          <w:p w14:paraId="2992F1D5" w14:textId="10068BB1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55446C2" w14:textId="53A22F8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0D2B33CE" w14:textId="60A922A0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4D6F2992" w14:textId="085C86B9" w:rsidR="008A4D6A" w:rsidRPr="009F306F" w:rsidRDefault="008A4D6A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141F3EF7" w14:textId="77777777" w:rsidR="00EE4768" w:rsidRPr="009F306F" w:rsidRDefault="00EE4768" w:rsidP="00EE4768">
      <w:pPr>
        <w:spacing w:line="480" w:lineRule="auto"/>
        <w:rPr>
          <w:color w:val="000000" w:themeColor="text1"/>
          <w:cs/>
        </w:rPr>
      </w:pPr>
      <w:r w:rsidRPr="009F306F">
        <w:rPr>
          <w:color w:val="000000" w:themeColor="text1"/>
          <w:lang/>
        </w:rPr>
        <w:t>TD</w:t>
      </w:r>
      <w:r w:rsidRPr="009F306F">
        <w:rPr>
          <w:color w:val="000000" w:themeColor="text1"/>
        </w:rPr>
        <w:t xml:space="preserve">, </w:t>
      </w:r>
      <w:r w:rsidRPr="009F306F">
        <w:rPr>
          <w:color w:val="000000" w:themeColor="text1"/>
          <w:lang/>
        </w:rPr>
        <w:t>tremor-dominant; PIGD</w:t>
      </w:r>
      <w:r w:rsidRPr="009F306F">
        <w:rPr>
          <w:color w:val="000000" w:themeColor="text1"/>
        </w:rPr>
        <w:t>,</w:t>
      </w:r>
      <w:r w:rsidRPr="009F306F">
        <w:rPr>
          <w:color w:val="000000" w:themeColor="text1"/>
          <w:lang/>
        </w:rPr>
        <w:t xml:space="preserve"> postural instability/gait difficulty; UPDRS</w:t>
      </w:r>
      <w:r w:rsidRPr="009F306F">
        <w:rPr>
          <w:color w:val="000000" w:themeColor="text1"/>
        </w:rPr>
        <w:t>,</w:t>
      </w:r>
      <w:r w:rsidRPr="009F306F">
        <w:rPr>
          <w:color w:val="000000" w:themeColor="text1"/>
          <w:lang/>
        </w:rPr>
        <w:t xml:space="preserve"> Unified Parkinson’s Disease Rating Scale; </w:t>
      </w:r>
      <w:r w:rsidRPr="009F306F">
        <w:rPr>
          <w:color w:val="000000" w:themeColor="text1"/>
        </w:rPr>
        <w:t xml:space="preserve">H&amp;Y-S, </w:t>
      </w:r>
      <w:r w:rsidRPr="009F306F">
        <w:rPr>
          <w:color w:val="000000" w:themeColor="text1"/>
          <w:lang/>
        </w:rPr>
        <w:t>Hoehn &amp; Yahr staging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 xml:space="preserve">NMSQuest, Non-Motor Symptoms Questionnaire; </w:t>
      </w:r>
      <w:r w:rsidRPr="009F306F">
        <w:rPr>
          <w:color w:val="000000" w:themeColor="text1"/>
        </w:rPr>
        <w:t xml:space="preserve">TMSE, </w:t>
      </w:r>
      <w:r w:rsidRPr="009F306F">
        <w:rPr>
          <w:color w:val="000000" w:themeColor="text1"/>
          <w:lang/>
        </w:rPr>
        <w:t>Thai Mental State Examination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>LED, levodopa equivalent dose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> </w:t>
      </w:r>
      <w:r w:rsidRPr="009F306F">
        <w:rPr>
          <w:color w:val="000000" w:themeColor="text1"/>
        </w:rPr>
        <w:t>S&amp;E-</w:t>
      </w:r>
      <w:r w:rsidRPr="009F306F">
        <w:rPr>
          <w:color w:val="000000" w:themeColor="text1"/>
        </w:rPr>
        <w:lastRenderedPageBreak/>
        <w:t xml:space="preserve">ADL, </w:t>
      </w:r>
      <w:r w:rsidRPr="009F306F">
        <w:rPr>
          <w:color w:val="000000" w:themeColor="text1"/>
          <w:lang/>
        </w:rPr>
        <w:t>Schwab and England Activities of Daily Living</w:t>
      </w:r>
      <w:r w:rsidRPr="009F306F">
        <w:rPr>
          <w:color w:val="000000" w:themeColor="text1"/>
        </w:rPr>
        <w:t xml:space="preserve">, CVD, cerebrovascular disease; CCI, </w:t>
      </w:r>
      <w:r w:rsidRPr="009F306F">
        <w:rPr>
          <w:color w:val="000000" w:themeColor="text1"/>
          <w:lang/>
        </w:rPr>
        <w:t xml:space="preserve">Charlson Cormorbidity Index </w:t>
      </w:r>
    </w:p>
    <w:p w14:paraId="33F708F2" w14:textId="77777777" w:rsidR="00D17428" w:rsidRPr="00EE4768" w:rsidRDefault="00D17428" w:rsidP="00D17428">
      <w:pPr>
        <w:rPr>
          <w:rFonts w:cs="Angsana New"/>
          <w:szCs w:val="30"/>
          <w:lang/>
        </w:rPr>
      </w:pPr>
    </w:p>
    <w:p w14:paraId="7CC8DA2A" w14:textId="77777777" w:rsidR="00B75799" w:rsidRPr="00442107" w:rsidRDefault="00E360DF">
      <w:pPr>
        <w:rPr>
          <w:lang/>
        </w:rPr>
      </w:pPr>
    </w:p>
    <w:sectPr w:rsidR="00B75799" w:rsidRPr="004421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28"/>
    <w:rsid w:val="000E6EF6"/>
    <w:rsid w:val="001A2804"/>
    <w:rsid w:val="001C04DF"/>
    <w:rsid w:val="001C4D6A"/>
    <w:rsid w:val="00202353"/>
    <w:rsid w:val="00253C30"/>
    <w:rsid w:val="002A12B1"/>
    <w:rsid w:val="003354E7"/>
    <w:rsid w:val="00385E02"/>
    <w:rsid w:val="003B11A2"/>
    <w:rsid w:val="003E1FDA"/>
    <w:rsid w:val="00410B3A"/>
    <w:rsid w:val="00442107"/>
    <w:rsid w:val="00457C25"/>
    <w:rsid w:val="004E2CBD"/>
    <w:rsid w:val="005722C4"/>
    <w:rsid w:val="005A17AF"/>
    <w:rsid w:val="00603EA3"/>
    <w:rsid w:val="00746567"/>
    <w:rsid w:val="008067B0"/>
    <w:rsid w:val="008A12DD"/>
    <w:rsid w:val="008A4D6A"/>
    <w:rsid w:val="008B5242"/>
    <w:rsid w:val="008E4ABD"/>
    <w:rsid w:val="00906EEB"/>
    <w:rsid w:val="00922D1A"/>
    <w:rsid w:val="0098644B"/>
    <w:rsid w:val="009B5434"/>
    <w:rsid w:val="00A32053"/>
    <w:rsid w:val="00AA6A83"/>
    <w:rsid w:val="00AC3FEB"/>
    <w:rsid w:val="00AE19BA"/>
    <w:rsid w:val="00B5566D"/>
    <w:rsid w:val="00B97EF9"/>
    <w:rsid w:val="00C0001C"/>
    <w:rsid w:val="00C1706F"/>
    <w:rsid w:val="00C57A4F"/>
    <w:rsid w:val="00C665A0"/>
    <w:rsid w:val="00D17428"/>
    <w:rsid w:val="00DA262F"/>
    <w:rsid w:val="00DB5848"/>
    <w:rsid w:val="00DE30A1"/>
    <w:rsid w:val="00E360DF"/>
    <w:rsid w:val="00E66F29"/>
    <w:rsid w:val="00E76E03"/>
    <w:rsid w:val="00E85561"/>
    <w:rsid w:val="00EE4768"/>
    <w:rsid w:val="00EF3803"/>
    <w:rsid w:val="00F2411F"/>
    <w:rsid w:val="00F34462"/>
    <w:rsid w:val="00F669EC"/>
    <w:rsid w:val="00F9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9F03"/>
  <w15:chartTrackingRefBased/>
  <w15:docId w15:val="{4539F2DE-CB0B-BE4C-875F-4E5A1722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428"/>
    <w:rPr>
      <w:rFonts w:ascii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428"/>
    <w:rPr>
      <w:rFonts w:ascii="Times" w:eastAsia="Times" w:hAnsi="Times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6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vimol.vir@gmail.com</dc:creator>
  <cp:keywords/>
  <dc:description/>
  <cp:lastModifiedBy>Roongroj Bhidayasiri</cp:lastModifiedBy>
  <cp:revision>2</cp:revision>
  <dcterms:created xsi:type="dcterms:W3CDTF">2021-09-17T01:48:00Z</dcterms:created>
  <dcterms:modified xsi:type="dcterms:W3CDTF">2021-09-17T01:48:00Z</dcterms:modified>
</cp:coreProperties>
</file>